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E19F2" w14:textId="77777777" w:rsidR="00AD6D38" w:rsidRPr="00AD6D38" w:rsidRDefault="00AD6D38" w:rsidP="00AD6D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D6D38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AD6D38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2BA6A12F" w14:textId="1848B2FE" w:rsidR="00D332DB" w:rsidRPr="005F7802" w:rsidRDefault="00AD6D38" w:rsidP="00D332D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F780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5F780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F780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5F7802">
        <w:rPr>
          <w:rFonts w:ascii="Times New Roman" w:hAnsi="Times New Roman" w:cs="Times New Roman"/>
          <w:sz w:val="24"/>
          <w:szCs w:val="24"/>
        </w:rPr>
        <w:t xml:space="preserve">Involvement of mitochondrial respiration during osteoclast differentiation. (A) </w:t>
      </w:r>
      <w:r w:rsidRPr="005F7802">
        <w:rPr>
          <w:rFonts w:ascii="Times New Roman" w:hAnsi="Times New Roman" w:cs="Times New Roman"/>
          <w:bCs/>
          <w:sz w:val="24"/>
          <w:szCs w:val="24"/>
        </w:rPr>
        <w:t>BMMs were stimulated with or without RANKL in the presence of M-CSF for the indicated days. Oxygen consumption was detected using the extracellular oxygen consumption assay kit.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&lt; 0.05, **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&lt; 0.01 between the two groups. </w:t>
      </w:r>
      <w:r w:rsidR="005F7802">
        <w:rPr>
          <w:rFonts w:ascii="Times New Roman" w:hAnsi="Times New Roman" w:cs="Times New Roman"/>
          <w:bCs/>
          <w:sz w:val="24"/>
          <w:szCs w:val="24"/>
        </w:rPr>
        <w:t>(B) BMM</w:t>
      </w:r>
      <w:r w:rsidR="005F7802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5F7802">
        <w:rPr>
          <w:rFonts w:ascii="Times New Roman" w:hAnsi="Times New Roman" w:cs="Times New Roman"/>
          <w:bCs/>
          <w:sz w:val="24"/>
          <w:szCs w:val="24"/>
        </w:rPr>
        <w:t xml:space="preserve"> were treated with RANKL, PFK15</w:t>
      </w:r>
      <w:r w:rsidR="00C9496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C9496B" w:rsidRPr="00C9496B">
        <w:rPr>
          <w:rFonts w:ascii="Times New Roman" w:hAnsi="Times New Roman" w:cs="Times New Roman"/>
          <w:bCs/>
          <w:sz w:val="24"/>
          <w:szCs w:val="24"/>
        </w:rPr>
        <w:t>8</w:t>
      </w:r>
      <w:r w:rsidR="00C9496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9496B" w:rsidRPr="00C9496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C9496B">
        <w:rPr>
          <w:rFonts w:ascii="Times New Roman" w:hAnsi="Times New Roman" w:cs="Times New Roman"/>
          <w:bCs/>
          <w:sz w:val="24"/>
          <w:szCs w:val="24"/>
        </w:rPr>
        <w:t>)</w:t>
      </w:r>
      <w:r w:rsidR="005F7802">
        <w:rPr>
          <w:rFonts w:ascii="Times New Roman" w:hAnsi="Times New Roman" w:cs="Times New Roman"/>
          <w:bCs/>
          <w:sz w:val="24"/>
          <w:szCs w:val="24"/>
        </w:rPr>
        <w:t>, and Rotenone</w:t>
      </w:r>
      <w:r w:rsidR="00C9496B">
        <w:rPr>
          <w:rFonts w:ascii="Times New Roman" w:hAnsi="Times New Roman" w:cs="Times New Roman"/>
          <w:bCs/>
          <w:sz w:val="24"/>
          <w:szCs w:val="24"/>
        </w:rPr>
        <w:t xml:space="preserve"> (50 </w:t>
      </w:r>
      <w:proofErr w:type="spellStart"/>
      <w:r w:rsidR="00C9496B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="00C9496B">
        <w:rPr>
          <w:rFonts w:ascii="Times New Roman" w:hAnsi="Times New Roman" w:cs="Times New Roman"/>
          <w:bCs/>
          <w:sz w:val="24"/>
          <w:szCs w:val="24"/>
        </w:rPr>
        <w:t>)</w:t>
      </w:r>
      <w:r w:rsidR="005F7802">
        <w:rPr>
          <w:rFonts w:ascii="Times New Roman" w:hAnsi="Times New Roman" w:cs="Times New Roman"/>
          <w:bCs/>
          <w:sz w:val="24"/>
          <w:szCs w:val="24"/>
        </w:rPr>
        <w:t xml:space="preserve"> as indicated for 24h. 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Oxygen consumption was </w:t>
      </w:r>
      <w:r w:rsidR="005F7802">
        <w:rPr>
          <w:rFonts w:ascii="Times New Roman" w:hAnsi="Times New Roman" w:cs="Times New Roman"/>
          <w:bCs/>
          <w:sz w:val="24"/>
          <w:szCs w:val="24"/>
        </w:rPr>
        <w:t>measured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using the extracellular oxygen consumption assay kit.</w:t>
      </w:r>
      <w:r w:rsidR="00AD6F4C" w:rsidRPr="00AD6F4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D6F4C" w:rsidRPr="00AD6F4C">
        <w:rPr>
          <w:rFonts w:ascii="Times New Roman" w:hAnsi="Times New Roman" w:cs="Times New Roman"/>
          <w:bCs/>
          <w:sz w:val="24"/>
          <w:szCs w:val="24"/>
        </w:rPr>
        <w:t>*</w:t>
      </w:r>
      <w:r w:rsidR="00AD6F4C" w:rsidRPr="00AD6F4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AD6F4C" w:rsidRPr="00AD6F4C">
        <w:rPr>
          <w:rFonts w:ascii="Times New Roman" w:hAnsi="Times New Roman" w:cs="Times New Roman"/>
          <w:bCs/>
          <w:sz w:val="24"/>
          <w:szCs w:val="24"/>
        </w:rPr>
        <w:t xml:space="preserve"> &lt; 0.0</w:t>
      </w:r>
      <w:r w:rsidR="00AD6F4C">
        <w:rPr>
          <w:rFonts w:ascii="Times New Roman" w:hAnsi="Times New Roman" w:cs="Times New Roman" w:hint="eastAsia"/>
          <w:bCs/>
          <w:sz w:val="24"/>
          <w:szCs w:val="24"/>
        </w:rPr>
        <w:t>5,</w:t>
      </w:r>
      <w:r w:rsidR="005F78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>**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&lt; 0.01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versus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control.</w:t>
      </w:r>
      <w:r w:rsidR="005F7802" w:rsidRPr="005F780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bookmarkStart w:id="1" w:name="_Hlk16018780"/>
      <w:r w:rsidR="005F7802" w:rsidRPr="005F7802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>&lt; 0.05</w:t>
      </w:r>
      <w:bookmarkEnd w:id="1"/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F7802" w:rsidRPr="005F7802">
        <w:rPr>
          <w:rFonts w:ascii="Times New Roman" w:hAnsi="Times New Roman" w:cs="Times New Roman"/>
          <w:bCs/>
          <w:sz w:val="24"/>
          <w:szCs w:val="24"/>
          <w:vertAlign w:val="superscript"/>
        </w:rPr>
        <w:t>##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>&lt; 0.01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versus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the RANKL group.</w:t>
      </w:r>
      <w:r w:rsidR="005F780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F7802">
        <w:rPr>
          <w:rFonts w:ascii="Times New Roman" w:hAnsi="Times New Roman" w:cs="Times New Roman"/>
          <w:bCs/>
          <w:sz w:val="24"/>
          <w:szCs w:val="24"/>
        </w:rPr>
        <w:t>(</w:t>
      </w:r>
      <w:r w:rsidR="005F7802" w:rsidRPr="005F7802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5F7802">
        <w:rPr>
          <w:rFonts w:ascii="Times New Roman" w:hAnsi="Times New Roman" w:cs="Times New Roman"/>
          <w:bCs/>
          <w:sz w:val="24"/>
          <w:szCs w:val="24"/>
        </w:rPr>
        <w:t>) BMMs were cultured with various concentrations of Rotenone</w:t>
      </w:r>
      <w:r w:rsidRPr="005F780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F7802">
        <w:rPr>
          <w:rFonts w:ascii="Times New Roman" w:hAnsi="Times New Roman" w:cs="Times New Roman"/>
          <w:bCs/>
          <w:sz w:val="24"/>
          <w:szCs w:val="24"/>
        </w:rPr>
        <w:t>in the presence of M-CSF and RANKL for 5 days. TRAP-positive</w:t>
      </w:r>
      <w:r w:rsidRPr="005F780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F7802">
        <w:rPr>
          <w:rFonts w:ascii="Times New Roman" w:hAnsi="Times New Roman" w:cs="Times New Roman"/>
          <w:bCs/>
          <w:sz w:val="24"/>
          <w:szCs w:val="24"/>
        </w:rPr>
        <w:t xml:space="preserve">multinucleated osteoclasts were counted. </w:t>
      </w:r>
      <w:bookmarkStart w:id="2" w:name="_Hlk16017694"/>
      <w:r w:rsidR="005F7802" w:rsidRPr="005F7802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>&lt; 0.05</w:t>
      </w:r>
      <w:r w:rsidR="005F7802" w:rsidRPr="005F7802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="005F7802" w:rsidRPr="005F7802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>&lt; 0.0</w:t>
      </w:r>
      <w:r w:rsidR="005F7802" w:rsidRPr="005F7802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versus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control.</w:t>
      </w:r>
      <w:bookmarkEnd w:id="2"/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F7802">
        <w:rPr>
          <w:rFonts w:ascii="Times New Roman" w:hAnsi="Times New Roman" w:cs="Times New Roman"/>
          <w:bCs/>
          <w:sz w:val="24"/>
          <w:szCs w:val="24"/>
        </w:rPr>
        <w:t>(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>D</w:t>
      </w:r>
      <w:r w:rsidRPr="005F7802">
        <w:rPr>
          <w:rFonts w:ascii="Times New Roman" w:hAnsi="Times New Roman" w:cs="Times New Roman"/>
          <w:bCs/>
          <w:sz w:val="24"/>
          <w:szCs w:val="24"/>
        </w:rPr>
        <w:t xml:space="preserve">) BMMs were cultured with M-CSF and RANKL for 5 days. Rotenone was added </w:t>
      </w:r>
      <w:r w:rsidRPr="005F7802">
        <w:rPr>
          <w:rFonts w:ascii="Times New Roman" w:hAnsi="Times New Roman" w:cs="Times New Roman" w:hint="eastAsia"/>
          <w:bCs/>
          <w:sz w:val="24"/>
          <w:szCs w:val="24"/>
        </w:rPr>
        <w:t>on</w:t>
      </w:r>
      <w:r w:rsidRPr="005F7802">
        <w:rPr>
          <w:rFonts w:ascii="Times New Roman" w:hAnsi="Times New Roman" w:cs="Times New Roman"/>
          <w:bCs/>
          <w:sz w:val="24"/>
          <w:szCs w:val="24"/>
        </w:rPr>
        <w:t xml:space="preserve"> the indicated time points and the culture medium was changed daily during the differentiation process. TRAP-positive multinucleated osteoclasts were quantified. 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>*</w:t>
      </w:r>
      <w:r w:rsidR="005F7802" w:rsidRPr="005F7802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>&lt; 0.0</w:t>
      </w:r>
      <w:r w:rsidR="005F7802" w:rsidRPr="005F7802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="005F7802" w:rsidRPr="005F78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versus</w:t>
      </w:r>
      <w:r w:rsidR="005F7802" w:rsidRPr="005F7802">
        <w:rPr>
          <w:rFonts w:ascii="Times New Roman" w:hAnsi="Times New Roman" w:cs="Times New Roman"/>
          <w:bCs/>
          <w:sz w:val="24"/>
          <w:szCs w:val="24"/>
        </w:rPr>
        <w:t xml:space="preserve"> control. </w:t>
      </w:r>
      <w:r w:rsidRPr="005F7802">
        <w:rPr>
          <w:rFonts w:ascii="Times New Roman" w:hAnsi="Times New Roman" w:cs="Times New Roman"/>
          <w:bCs/>
          <w:sz w:val="24"/>
          <w:szCs w:val="24"/>
        </w:rPr>
        <w:t>Dat</w:t>
      </w:r>
      <w:r w:rsidRPr="005F7802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5F7802">
        <w:rPr>
          <w:rFonts w:ascii="Times New Roman" w:hAnsi="Times New Roman" w:cs="Times New Roman"/>
          <w:bCs/>
          <w:sz w:val="24"/>
          <w:szCs w:val="24"/>
        </w:rPr>
        <w:t xml:space="preserve"> are presented as means ± SD of three independent experiments.</w:t>
      </w:r>
    </w:p>
    <w:sectPr w:rsidR="00D332DB" w:rsidRPr="005F7802" w:rsidSect="00A57C8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50512" w14:textId="77777777" w:rsidR="00604AB6" w:rsidRDefault="00604AB6" w:rsidP="000C3E7E">
      <w:r>
        <w:separator/>
      </w:r>
    </w:p>
  </w:endnote>
  <w:endnote w:type="continuationSeparator" w:id="0">
    <w:p w14:paraId="01482F3D" w14:textId="77777777" w:rsidR="00604AB6" w:rsidRDefault="00604AB6" w:rsidP="000C3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37FE65" w14:textId="77777777" w:rsidR="00604AB6" w:rsidRDefault="00604AB6" w:rsidP="000C3E7E">
      <w:r>
        <w:separator/>
      </w:r>
    </w:p>
  </w:footnote>
  <w:footnote w:type="continuationSeparator" w:id="0">
    <w:p w14:paraId="49AB707F" w14:textId="77777777" w:rsidR="00604AB6" w:rsidRDefault="00604AB6" w:rsidP="000C3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m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9zxwfp9e0w0se5fv7xt9xyetwef92t9052&quot;&gt;我的EndNote库&lt;record-ids&gt;&lt;item&gt;3&lt;/item&gt;&lt;item&gt;4&lt;/item&gt;&lt;item&gt;45&lt;/item&gt;&lt;/record-ids&gt;&lt;/item&gt;&lt;/Libraries&gt;"/>
  </w:docVars>
  <w:rsids>
    <w:rsidRoot w:val="008B7544"/>
    <w:rsid w:val="000034E0"/>
    <w:rsid w:val="000053BD"/>
    <w:rsid w:val="00077C7E"/>
    <w:rsid w:val="00080031"/>
    <w:rsid w:val="000830A6"/>
    <w:rsid w:val="00083BDC"/>
    <w:rsid w:val="000B4482"/>
    <w:rsid w:val="000C3E7E"/>
    <w:rsid w:val="000E4B9C"/>
    <w:rsid w:val="000E4D8F"/>
    <w:rsid w:val="001101E7"/>
    <w:rsid w:val="00113E4E"/>
    <w:rsid w:val="0011563B"/>
    <w:rsid w:val="00121E91"/>
    <w:rsid w:val="00130621"/>
    <w:rsid w:val="00140BFD"/>
    <w:rsid w:val="001472D2"/>
    <w:rsid w:val="00155178"/>
    <w:rsid w:val="001566F3"/>
    <w:rsid w:val="00157215"/>
    <w:rsid w:val="00170FC6"/>
    <w:rsid w:val="0018772A"/>
    <w:rsid w:val="001935AC"/>
    <w:rsid w:val="001A3277"/>
    <w:rsid w:val="001A3C76"/>
    <w:rsid w:val="001B7872"/>
    <w:rsid w:val="001C194A"/>
    <w:rsid w:val="001E54A1"/>
    <w:rsid w:val="002022E6"/>
    <w:rsid w:val="002054E1"/>
    <w:rsid w:val="0020576B"/>
    <w:rsid w:val="00227A9B"/>
    <w:rsid w:val="0023720D"/>
    <w:rsid w:val="002431F0"/>
    <w:rsid w:val="002526F5"/>
    <w:rsid w:val="0025488F"/>
    <w:rsid w:val="00276233"/>
    <w:rsid w:val="00285EFF"/>
    <w:rsid w:val="0029391C"/>
    <w:rsid w:val="00294686"/>
    <w:rsid w:val="002B0660"/>
    <w:rsid w:val="002B4B50"/>
    <w:rsid w:val="002B68DF"/>
    <w:rsid w:val="002C4F00"/>
    <w:rsid w:val="002C7040"/>
    <w:rsid w:val="002E0764"/>
    <w:rsid w:val="002E738D"/>
    <w:rsid w:val="00306795"/>
    <w:rsid w:val="00375679"/>
    <w:rsid w:val="00376A3B"/>
    <w:rsid w:val="00376E4F"/>
    <w:rsid w:val="00377718"/>
    <w:rsid w:val="00387A41"/>
    <w:rsid w:val="003A3520"/>
    <w:rsid w:val="003E02E0"/>
    <w:rsid w:val="004112F5"/>
    <w:rsid w:val="004118BF"/>
    <w:rsid w:val="00415378"/>
    <w:rsid w:val="004249B9"/>
    <w:rsid w:val="00435019"/>
    <w:rsid w:val="00445F5B"/>
    <w:rsid w:val="00470F5D"/>
    <w:rsid w:val="00483DD9"/>
    <w:rsid w:val="00497916"/>
    <w:rsid w:val="004A6484"/>
    <w:rsid w:val="004B72BE"/>
    <w:rsid w:val="004D05B0"/>
    <w:rsid w:val="004D4566"/>
    <w:rsid w:val="004F1E99"/>
    <w:rsid w:val="00500733"/>
    <w:rsid w:val="00507DAC"/>
    <w:rsid w:val="0052393B"/>
    <w:rsid w:val="00570D1C"/>
    <w:rsid w:val="00573428"/>
    <w:rsid w:val="00577A2C"/>
    <w:rsid w:val="0058084F"/>
    <w:rsid w:val="00591C01"/>
    <w:rsid w:val="005B4270"/>
    <w:rsid w:val="005C6189"/>
    <w:rsid w:val="005D0A57"/>
    <w:rsid w:val="005F7802"/>
    <w:rsid w:val="00604504"/>
    <w:rsid w:val="00604AB6"/>
    <w:rsid w:val="0061613A"/>
    <w:rsid w:val="006200F1"/>
    <w:rsid w:val="00625337"/>
    <w:rsid w:val="00626AFF"/>
    <w:rsid w:val="00630780"/>
    <w:rsid w:val="00652EFB"/>
    <w:rsid w:val="00661A02"/>
    <w:rsid w:val="00662D0D"/>
    <w:rsid w:val="0066507B"/>
    <w:rsid w:val="0067558A"/>
    <w:rsid w:val="006A1701"/>
    <w:rsid w:val="006B3EAC"/>
    <w:rsid w:val="006C49DA"/>
    <w:rsid w:val="006D4924"/>
    <w:rsid w:val="006F34E9"/>
    <w:rsid w:val="006F5D6D"/>
    <w:rsid w:val="0070006A"/>
    <w:rsid w:val="00733D65"/>
    <w:rsid w:val="00743F18"/>
    <w:rsid w:val="007665ED"/>
    <w:rsid w:val="00772DB6"/>
    <w:rsid w:val="00776D71"/>
    <w:rsid w:val="0079223F"/>
    <w:rsid w:val="007966B8"/>
    <w:rsid w:val="007977DC"/>
    <w:rsid w:val="007A3BC3"/>
    <w:rsid w:val="007C13DE"/>
    <w:rsid w:val="007D7453"/>
    <w:rsid w:val="00801E24"/>
    <w:rsid w:val="0084012A"/>
    <w:rsid w:val="0084464C"/>
    <w:rsid w:val="00855299"/>
    <w:rsid w:val="0088081E"/>
    <w:rsid w:val="00881658"/>
    <w:rsid w:val="008B7544"/>
    <w:rsid w:val="008C3D48"/>
    <w:rsid w:val="008D6153"/>
    <w:rsid w:val="0091029F"/>
    <w:rsid w:val="00917392"/>
    <w:rsid w:val="0093719E"/>
    <w:rsid w:val="00943587"/>
    <w:rsid w:val="009454C0"/>
    <w:rsid w:val="009720C1"/>
    <w:rsid w:val="009A29AC"/>
    <w:rsid w:val="009B2D78"/>
    <w:rsid w:val="009B4E5E"/>
    <w:rsid w:val="009C08D0"/>
    <w:rsid w:val="009C6998"/>
    <w:rsid w:val="009C7F32"/>
    <w:rsid w:val="009D502F"/>
    <w:rsid w:val="009F5EC0"/>
    <w:rsid w:val="00A00F6B"/>
    <w:rsid w:val="00A23069"/>
    <w:rsid w:val="00A249B3"/>
    <w:rsid w:val="00A30A8F"/>
    <w:rsid w:val="00A36409"/>
    <w:rsid w:val="00A45E0C"/>
    <w:rsid w:val="00A571E3"/>
    <w:rsid w:val="00A57C8E"/>
    <w:rsid w:val="00A73FB1"/>
    <w:rsid w:val="00A77207"/>
    <w:rsid w:val="00A774C5"/>
    <w:rsid w:val="00A86E2F"/>
    <w:rsid w:val="00A96D39"/>
    <w:rsid w:val="00AA288F"/>
    <w:rsid w:val="00AA2903"/>
    <w:rsid w:val="00AA44E5"/>
    <w:rsid w:val="00AA7B42"/>
    <w:rsid w:val="00AB0763"/>
    <w:rsid w:val="00AB6B75"/>
    <w:rsid w:val="00AC5569"/>
    <w:rsid w:val="00AD6D38"/>
    <w:rsid w:val="00AD6F4C"/>
    <w:rsid w:val="00AE5443"/>
    <w:rsid w:val="00AE670B"/>
    <w:rsid w:val="00AE7ED8"/>
    <w:rsid w:val="00AF203B"/>
    <w:rsid w:val="00B05BD7"/>
    <w:rsid w:val="00B17181"/>
    <w:rsid w:val="00B23E8E"/>
    <w:rsid w:val="00B3748C"/>
    <w:rsid w:val="00B62766"/>
    <w:rsid w:val="00B80C9B"/>
    <w:rsid w:val="00BC1F23"/>
    <w:rsid w:val="00BC443C"/>
    <w:rsid w:val="00BD44A6"/>
    <w:rsid w:val="00BD7223"/>
    <w:rsid w:val="00BF17D4"/>
    <w:rsid w:val="00C077F3"/>
    <w:rsid w:val="00C460C3"/>
    <w:rsid w:val="00C60913"/>
    <w:rsid w:val="00C778A2"/>
    <w:rsid w:val="00C9496B"/>
    <w:rsid w:val="00CA223A"/>
    <w:rsid w:val="00CA2969"/>
    <w:rsid w:val="00CC789C"/>
    <w:rsid w:val="00CD2D4F"/>
    <w:rsid w:val="00CD4399"/>
    <w:rsid w:val="00CF7029"/>
    <w:rsid w:val="00CF7AAA"/>
    <w:rsid w:val="00D13DE3"/>
    <w:rsid w:val="00D32FB4"/>
    <w:rsid w:val="00D332DB"/>
    <w:rsid w:val="00D35C52"/>
    <w:rsid w:val="00D4319E"/>
    <w:rsid w:val="00D62323"/>
    <w:rsid w:val="00D6278A"/>
    <w:rsid w:val="00D638B9"/>
    <w:rsid w:val="00D672B8"/>
    <w:rsid w:val="00D71482"/>
    <w:rsid w:val="00D77B93"/>
    <w:rsid w:val="00D926A3"/>
    <w:rsid w:val="00DB33FA"/>
    <w:rsid w:val="00DC0670"/>
    <w:rsid w:val="00DF0537"/>
    <w:rsid w:val="00E00572"/>
    <w:rsid w:val="00E03B42"/>
    <w:rsid w:val="00E10681"/>
    <w:rsid w:val="00E2047B"/>
    <w:rsid w:val="00E44B9D"/>
    <w:rsid w:val="00E54840"/>
    <w:rsid w:val="00E618AD"/>
    <w:rsid w:val="00E62A3F"/>
    <w:rsid w:val="00E87F4E"/>
    <w:rsid w:val="00EA22E1"/>
    <w:rsid w:val="00EA7FDC"/>
    <w:rsid w:val="00EB0E57"/>
    <w:rsid w:val="00EB4DE0"/>
    <w:rsid w:val="00EC46F4"/>
    <w:rsid w:val="00ED48C7"/>
    <w:rsid w:val="00EE3B99"/>
    <w:rsid w:val="00EE5B21"/>
    <w:rsid w:val="00EF23DD"/>
    <w:rsid w:val="00F1403B"/>
    <w:rsid w:val="00F46868"/>
    <w:rsid w:val="00F64693"/>
    <w:rsid w:val="00F76B96"/>
    <w:rsid w:val="00F93002"/>
    <w:rsid w:val="00FA1C01"/>
    <w:rsid w:val="00FB2B5A"/>
    <w:rsid w:val="00FB4366"/>
    <w:rsid w:val="00FC4596"/>
    <w:rsid w:val="00FC61D2"/>
    <w:rsid w:val="00FE0A47"/>
    <w:rsid w:val="00FE0CFC"/>
    <w:rsid w:val="00FF44BA"/>
    <w:rsid w:val="00FF6590"/>
    <w:rsid w:val="00F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23FCB"/>
  <w15:chartTrackingRefBased/>
  <w15:docId w15:val="{1A25E1A9-67CF-47BD-8040-9C848BDF6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E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E7E"/>
    <w:rPr>
      <w:sz w:val="18"/>
      <w:szCs w:val="18"/>
    </w:rPr>
  </w:style>
  <w:style w:type="character" w:styleId="a7">
    <w:name w:val="Hyperlink"/>
    <w:basedOn w:val="a0"/>
    <w:uiPriority w:val="99"/>
    <w:unhideWhenUsed/>
    <w:rsid w:val="00DF053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F053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52E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52E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2E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52EF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</dc:creator>
  <cp:keywords/>
  <dc:description/>
  <cp:lastModifiedBy>wangjia</cp:lastModifiedBy>
  <cp:revision>205</cp:revision>
  <dcterms:created xsi:type="dcterms:W3CDTF">2019-09-04T08:44:00Z</dcterms:created>
  <dcterms:modified xsi:type="dcterms:W3CDTF">2019-11-20T03:04:00Z</dcterms:modified>
</cp:coreProperties>
</file>